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5A557" w14:textId="77777777" w:rsidR="00E32963" w:rsidRPr="003C74FA" w:rsidRDefault="00E32963" w:rsidP="00E32963">
      <w:pPr>
        <w:spacing w:line="480" w:lineRule="auto"/>
        <w:rPr>
          <w:rFonts w:ascii="Times New Roman" w:hAnsi="Times New Roman"/>
          <w:b/>
          <w:iCs/>
          <w:color w:val="000000" w:themeColor="text1"/>
          <w:kern w:val="0"/>
          <w:szCs w:val="24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 Information</w:t>
      </w:r>
    </w:p>
    <w:p w14:paraId="097B5235" w14:textId="705B1FA5" w:rsidR="0095362F" w:rsidRPr="003C74FA" w:rsidRDefault="00E32963" w:rsidP="004B3BB9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</w:t>
      </w:r>
      <w:r w:rsidRPr="003C74FA">
        <w:rPr>
          <w:rFonts w:ascii="Times New Roman" w:hAnsi="Times New Roman"/>
          <w:b/>
          <w:bCs/>
          <w:color w:val="000000" w:themeColor="text1"/>
          <w:szCs w:val="24"/>
        </w:rPr>
        <w:t xml:space="preserve"> Figure Legends</w:t>
      </w:r>
    </w:p>
    <w:p w14:paraId="3E8AB504" w14:textId="5317F5DF" w:rsidR="007E723A" w:rsidRPr="003C74FA" w:rsidRDefault="007E723A" w:rsidP="007E723A">
      <w:pPr>
        <w:spacing w:line="360" w:lineRule="auto"/>
        <w:jc w:val="both"/>
        <w:rPr>
          <w:rFonts w:ascii="Times New Roman" w:hAnsi="Times New Roman"/>
          <w:color w:val="000000" w:themeColor="text1"/>
          <w:szCs w:val="24"/>
          <w:shd w:val="clear" w:color="auto" w:fill="FFFFFF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</w:t>
      </w: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Fig. 1</w:t>
      </w:r>
      <w:r w:rsidRPr="003C74FA">
        <w:rPr>
          <w:rFonts w:ascii="Times New Roman" w:hAnsi="Times New Roman" w:hint="eastAsia"/>
          <w:b/>
          <w:color w:val="000000" w:themeColor="text1"/>
          <w:szCs w:val="24"/>
        </w:rPr>
        <w:t xml:space="preserve"> </w:t>
      </w:r>
      <w:r w:rsidRPr="003C74FA">
        <w:rPr>
          <w:rFonts w:ascii="Times New Roman" w:hAnsi="Times New Roman"/>
          <w:b/>
          <w:bCs/>
          <w:color w:val="000000" w:themeColor="text1"/>
          <w:szCs w:val="24"/>
        </w:rPr>
        <w:t>RNF128</w:t>
      </w:r>
      <w:r w:rsidRPr="003C74FA">
        <w:rPr>
          <w:rFonts w:ascii="Times New Roman" w:hAnsi="Times New Roman" w:hint="eastAsia"/>
          <w:b/>
          <w:color w:val="000000" w:themeColor="text1"/>
          <w:szCs w:val="24"/>
        </w:rPr>
        <w:t xml:space="preserve"> expression is upregulated</w:t>
      </w:r>
      <w:r w:rsidRPr="003C74FA">
        <w:rPr>
          <w:rFonts w:ascii="Times New Roman" w:hAnsi="Times New Roman"/>
          <w:b/>
          <w:color w:val="000000" w:themeColor="text1"/>
          <w:szCs w:val="24"/>
        </w:rPr>
        <w:t xml:space="preserve"> </w:t>
      </w:r>
      <w:proofErr w:type="spellStart"/>
      <w:r w:rsidRPr="003C74FA">
        <w:rPr>
          <w:rFonts w:ascii="Times New Roman" w:hAnsi="Times New Roman"/>
          <w:b/>
          <w:color w:val="000000" w:themeColor="text1"/>
          <w:szCs w:val="24"/>
        </w:rPr>
        <w:t>i</w:t>
      </w: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>n</w:t>
      </w:r>
      <w:proofErr w:type="spellEnd"/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the lungs of LPS-treated mice.</w:t>
      </w:r>
      <w:r w:rsidRPr="003C74FA">
        <w:rPr>
          <w:rFonts w:ascii="Times New Roman" w:hAnsi="Times New Roman" w:hint="eastAsia"/>
          <w:color w:val="000000" w:themeColor="text1"/>
          <w:szCs w:val="24"/>
          <w:shd w:val="clear" w:color="auto" w:fill="FFFFFF"/>
        </w:rPr>
        <w:t xml:space="preserve"> </w:t>
      </w:r>
      <w:r w:rsidRPr="003C74FA">
        <w:rPr>
          <w:rFonts w:ascii="Times New Roman" w:eastAsia="AdvOT678fd422" w:hAnsi="Times New Roman"/>
          <w:color w:val="000000" w:themeColor="text1"/>
          <w:kern w:val="0"/>
          <w:szCs w:val="24"/>
        </w:rPr>
        <w:t>Histological images of lung sections stained using RNF128</w:t>
      </w:r>
      <w:r w:rsidRPr="003C74FA">
        <w:rPr>
          <w:rFonts w:ascii="Times New Roman" w:eastAsia="AdvOT678fd422" w:hAnsi="Times New Roman" w:hint="eastAsia"/>
          <w:color w:val="000000" w:themeColor="text1"/>
          <w:kern w:val="0"/>
          <w:szCs w:val="24"/>
        </w:rPr>
        <w:t xml:space="preserve"> antibody</w:t>
      </w:r>
      <w:r w:rsidRPr="003C74FA">
        <w:rPr>
          <w:rFonts w:ascii="Times New Roman" w:eastAsia="AdvOT678fd422" w:hAnsi="Times New Roman"/>
          <w:color w:val="000000" w:themeColor="text1"/>
          <w:kern w:val="0"/>
          <w:szCs w:val="24"/>
        </w:rPr>
        <w:t xml:space="preserve"> (scale bar, 50 </w:t>
      </w:r>
      <w:proofErr w:type="spellStart"/>
      <w:r w:rsidRPr="003C74FA">
        <w:rPr>
          <w:rFonts w:ascii="Times New Roman" w:eastAsia="Arial Unicode MS" w:hAnsi="Times New Roman"/>
          <w:color w:val="000000" w:themeColor="text1"/>
          <w:kern w:val="0"/>
          <w:szCs w:val="24"/>
        </w:rPr>
        <w:t>μ</w:t>
      </w:r>
      <w:r w:rsidRPr="003C74FA">
        <w:rPr>
          <w:rFonts w:ascii="Times New Roman" w:eastAsia="AdvOT678fd422" w:hAnsi="Times New Roman"/>
          <w:color w:val="000000" w:themeColor="text1"/>
          <w:kern w:val="0"/>
          <w:szCs w:val="24"/>
        </w:rPr>
        <w:t>m</w:t>
      </w:r>
      <w:proofErr w:type="spellEnd"/>
      <w:r w:rsidRPr="003C74FA">
        <w:rPr>
          <w:rFonts w:ascii="Times New Roman" w:eastAsia="AdvOT678fd422" w:hAnsi="Times New Roman"/>
          <w:color w:val="000000" w:themeColor="text1"/>
          <w:kern w:val="0"/>
          <w:szCs w:val="24"/>
        </w:rPr>
        <w:t>).</w:t>
      </w:r>
    </w:p>
    <w:p w14:paraId="7C32C386" w14:textId="77777777" w:rsidR="007E723A" w:rsidRPr="003C74FA" w:rsidRDefault="007E723A" w:rsidP="004B3BB9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B0D6849" w14:textId="5264FE3F" w:rsidR="0095362F" w:rsidRPr="003C74FA" w:rsidRDefault="004B3BB9" w:rsidP="0095362F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Cs w:val="24"/>
          <w:lang w:val="en-GB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</w:t>
      </w: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</w:t>
      </w:r>
      <w:r w:rsidR="0095362F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Fig. </w:t>
      </w:r>
      <w:r w:rsidR="007E723A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>2</w:t>
      </w:r>
      <w:r w:rsidR="0095362F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RNF128 improved ALI-induced inflammatory response.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 </w:t>
      </w:r>
      <w:r w:rsidRPr="003C74FA">
        <w:rPr>
          <w:rFonts w:ascii="Times New Roman" w:eastAsia="Times New Roman" w:hAnsi="Times New Roman"/>
          <w:b/>
          <w:bCs/>
          <w:color w:val="000000" w:themeColor="text1"/>
          <w:szCs w:val="24"/>
          <w:lang w:val="en-GB"/>
        </w:rPr>
        <w:t>A</w:t>
      </w:r>
      <w:r w:rsidR="0095362F" w:rsidRPr="003C74FA">
        <w:rPr>
          <w:rFonts w:ascii="Times New Roman" w:eastAsia="Times New Roman" w:hAnsi="Times New Roman"/>
          <w:b/>
          <w:bCs/>
          <w:color w:val="000000" w:themeColor="text1"/>
          <w:szCs w:val="24"/>
          <w:lang w:val="en-GB"/>
        </w:rPr>
        <w:t>-</w:t>
      </w:r>
      <w:r w:rsidRPr="003C74FA">
        <w:rPr>
          <w:rFonts w:ascii="Times New Roman" w:eastAsia="Times New Roman" w:hAnsi="Times New Roman"/>
          <w:b/>
          <w:bCs/>
          <w:color w:val="000000" w:themeColor="text1"/>
          <w:szCs w:val="24"/>
          <w:lang w:val="en-GB"/>
        </w:rPr>
        <w:t>D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 The levels of TNF-α, IL-6, </w:t>
      </w:r>
      <w:r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MCP-1 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>and</w:t>
      </w:r>
      <w:r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 IL-1β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 proteins in BALF were detected using ELISA. The statistical significance was evaluated using one-way ANOVA with Newman–Keuls post-hoc test or Student’s t-test. *P &lt; 0.05; **P &lt; 0.01; ***P &lt; 0.001.</w:t>
      </w:r>
    </w:p>
    <w:p w14:paraId="2C6698BB" w14:textId="77777777" w:rsidR="0095362F" w:rsidRPr="003C74FA" w:rsidRDefault="0095362F" w:rsidP="0095362F">
      <w:pPr>
        <w:spacing w:line="360" w:lineRule="auto"/>
        <w:jc w:val="both"/>
        <w:rPr>
          <w:rFonts w:ascii="Times New Roman" w:hAnsi="Times New Roman"/>
          <w:color w:val="000000" w:themeColor="text1"/>
          <w:szCs w:val="24"/>
          <w:lang w:val="en-GB"/>
        </w:rPr>
      </w:pPr>
    </w:p>
    <w:p w14:paraId="064DCEF3" w14:textId="29AF1A42" w:rsidR="005E2E13" w:rsidRPr="003C74FA" w:rsidRDefault="004B3BB9" w:rsidP="0095362F">
      <w:pPr>
        <w:spacing w:line="360" w:lineRule="auto"/>
        <w:jc w:val="both"/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</w:t>
      </w: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Fig. </w:t>
      </w:r>
      <w:r w:rsidR="007E723A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>3</w:t>
      </w:r>
      <w:r w:rsidR="005E2E13" w:rsidRPr="003C74FA">
        <w:rPr>
          <w:rFonts w:ascii="Times New Roman" w:eastAsiaTheme="minorEastAsia" w:hAnsi="Times New Roman"/>
          <w:b/>
          <w:color w:val="000000" w:themeColor="text1"/>
          <w:szCs w:val="24"/>
          <w:lang w:val="en-GB"/>
        </w:rPr>
        <w:t xml:space="preserve"> </w:t>
      </w:r>
      <w:r w:rsidR="005E2E13" w:rsidRPr="003C74FA">
        <w:rPr>
          <w:rFonts w:ascii="Times New Roman" w:hAnsi="Times New Roman"/>
          <w:b/>
          <w:bCs/>
          <w:color w:val="000000" w:themeColor="text1"/>
        </w:rPr>
        <w:t xml:space="preserve">Diagram of the </w:t>
      </w:r>
      <w:r w:rsidR="005E2E13" w:rsidRPr="003C74FA">
        <w:rPr>
          <w:rFonts w:ascii="Times New Roman" w:eastAsia="Times New Roman" w:hAnsi="Times New Roman"/>
          <w:b/>
          <w:bCs/>
          <w:color w:val="000000" w:themeColor="text1"/>
          <w:szCs w:val="24"/>
          <w:lang w:val="en-GB"/>
        </w:rPr>
        <w:t>immunoprecipitation-mass spectrometry</w:t>
      </w:r>
      <w:r w:rsidR="005E2E13" w:rsidRPr="003C74FA">
        <w:rPr>
          <w:rFonts w:ascii="Times New Roman" w:hAnsi="Times New Roman"/>
          <w:b/>
          <w:bCs/>
          <w:color w:val="000000" w:themeColor="text1"/>
        </w:rPr>
        <w:t xml:space="preserve"> approach to identify the RNF128 interacting proteins.</w:t>
      </w:r>
    </w:p>
    <w:p w14:paraId="597AEA78" w14:textId="77777777" w:rsidR="004B3BB9" w:rsidRPr="003C74FA" w:rsidRDefault="004B3BB9" w:rsidP="0095362F">
      <w:pPr>
        <w:spacing w:line="360" w:lineRule="auto"/>
        <w:jc w:val="both"/>
        <w:rPr>
          <w:rFonts w:ascii="Times New Roman" w:hAnsi="Times New Roman"/>
          <w:color w:val="000000" w:themeColor="text1"/>
          <w:szCs w:val="24"/>
          <w:lang w:val="en-GB"/>
        </w:rPr>
      </w:pPr>
    </w:p>
    <w:p w14:paraId="08708BD1" w14:textId="13612A3E" w:rsidR="0095362F" w:rsidRPr="003C74FA" w:rsidRDefault="004B3BB9" w:rsidP="0095362F">
      <w:pPr>
        <w:spacing w:line="480" w:lineRule="auto"/>
        <w:jc w:val="both"/>
        <w:rPr>
          <w:rFonts w:ascii="Times New Roman" w:eastAsia="Times New Roman" w:hAnsi="Times New Roman"/>
          <w:color w:val="000000" w:themeColor="text1"/>
          <w:szCs w:val="24"/>
          <w:lang w:val="en-GB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>Supplementary</w:t>
      </w: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</w:t>
      </w:r>
      <w:r w:rsidR="0095362F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Fig. </w:t>
      </w:r>
      <w:r w:rsidR="007E723A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>4</w:t>
      </w:r>
      <w:r w:rsidR="0095362F"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t xml:space="preserve"> RNF128 regulates the expression of inflammatory cytokines and MPO in BALF neutrophils.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 xml:space="preserve"> </w:t>
      </w:r>
      <w:r w:rsidR="0095362F" w:rsidRPr="003C74FA">
        <w:rPr>
          <w:rFonts w:ascii="Times New Roman" w:eastAsia="Times New Roman" w:hAnsi="Times New Roman"/>
          <w:b/>
          <w:bCs/>
          <w:color w:val="000000" w:themeColor="text1"/>
          <w:szCs w:val="24"/>
          <w:lang w:val="en-GB"/>
        </w:rPr>
        <w:t>A-E</w:t>
      </w:r>
      <w:r w:rsidR="0095362F" w:rsidRPr="003C74FA">
        <w:rPr>
          <w:rFonts w:ascii="Times New Roman" w:eastAsia="Calibri" w:hAnsi="Times New Roman"/>
          <w:color w:val="000000" w:themeColor="text1"/>
          <w:szCs w:val="24"/>
          <w:lang w:val="en-GB"/>
        </w:rPr>
        <w:t xml:space="preserve"> </w:t>
      </w:r>
      <w:r w:rsidR="0095362F"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>The levels of CD11b, MPO, TNF-α, IL-1ß, and IL-6 mRNAs in neutrophils from BALF were detected using Q-PCR. The statistical significance was evaluated using one-way ANOVA with Newman–Keuls post-hoc test or Student’s t-test. *P &lt; 0.05; **P &lt; 0.01; ***P &lt; 0.001.</w:t>
      </w:r>
    </w:p>
    <w:p w14:paraId="20DE44DD" w14:textId="77777777" w:rsidR="0095362F" w:rsidRPr="003C74FA" w:rsidRDefault="0095362F" w:rsidP="00E32963">
      <w:pPr>
        <w:spacing w:line="360" w:lineRule="auto"/>
        <w:jc w:val="both"/>
        <w:rPr>
          <w:rFonts w:ascii="Times New Roman" w:hAnsi="Times New Roman"/>
          <w:b/>
          <w:iCs/>
          <w:color w:val="000000" w:themeColor="text1"/>
          <w:kern w:val="0"/>
          <w:szCs w:val="24"/>
        </w:rPr>
      </w:pPr>
    </w:p>
    <w:p w14:paraId="34251047" w14:textId="4748FBC8" w:rsidR="00E32963" w:rsidRPr="003C74FA" w:rsidRDefault="00E32963" w:rsidP="00E32963">
      <w:pPr>
        <w:spacing w:line="360" w:lineRule="auto"/>
        <w:jc w:val="both"/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</w:pPr>
      <w:r w:rsidRPr="003C74FA">
        <w:rPr>
          <w:rFonts w:ascii="Times New Roman" w:hAnsi="Times New Roman"/>
          <w:b/>
          <w:iCs/>
          <w:color w:val="000000" w:themeColor="text1"/>
          <w:kern w:val="0"/>
          <w:szCs w:val="24"/>
        </w:rPr>
        <w:t xml:space="preserve">Supplementary Fig. </w:t>
      </w:r>
      <w:r w:rsidR="007E723A" w:rsidRPr="003C74FA">
        <w:rPr>
          <w:rFonts w:ascii="Times New Roman" w:hAnsi="Times New Roman"/>
          <w:b/>
          <w:color w:val="000000" w:themeColor="text1"/>
          <w:szCs w:val="24"/>
        </w:rPr>
        <w:t>5</w:t>
      </w:r>
      <w:r w:rsidRPr="003C74FA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FB7FF4" w:rsidRPr="003C74FA">
        <w:rPr>
          <w:rFonts w:ascii="Times New Roman" w:hAnsi="Times New Roman"/>
          <w:b/>
          <w:color w:val="000000" w:themeColor="text1"/>
          <w:szCs w:val="24"/>
        </w:rPr>
        <w:t>RNF128</w:t>
      </w:r>
      <w:r w:rsidRPr="003C74FA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Pr="003C74FA">
        <w:rPr>
          <w:rFonts w:ascii="Times New Roman" w:eastAsia="AdvOT678fd422" w:hAnsi="Times New Roman"/>
          <w:b/>
          <w:color w:val="000000" w:themeColor="text1"/>
          <w:kern w:val="0"/>
          <w:szCs w:val="24"/>
        </w:rPr>
        <w:t>gene expressions</w:t>
      </w:r>
      <w:r w:rsidRPr="003C74FA">
        <w:rPr>
          <w:rFonts w:ascii="Times New Roman" w:eastAsia="AdvOT678fd422" w:hAnsi="Times New Roman" w:hint="eastAsia"/>
          <w:b/>
          <w:color w:val="000000" w:themeColor="text1"/>
          <w:kern w:val="0"/>
          <w:szCs w:val="24"/>
        </w:rPr>
        <w:t xml:space="preserve"> in the lung tissue</w:t>
      </w:r>
      <w:r w:rsidRPr="003C74FA">
        <w:rPr>
          <w:rFonts w:ascii="Times New Roman" w:eastAsia="AdvOT678fd422" w:hAnsi="Times New Roman"/>
          <w:b/>
          <w:color w:val="000000" w:themeColor="text1"/>
          <w:kern w:val="0"/>
          <w:szCs w:val="24"/>
        </w:rPr>
        <w:t>.</w:t>
      </w:r>
      <w:r w:rsidRPr="003C74FA">
        <w:rPr>
          <w:rFonts w:ascii="Times New Roman" w:eastAsia="AdvOT678fd422" w:hAnsi="Times New Roman" w:hint="eastAsia"/>
          <w:color w:val="000000" w:themeColor="text1"/>
          <w:kern w:val="0"/>
          <w:szCs w:val="24"/>
        </w:rPr>
        <w:t xml:space="preserve"> </w:t>
      </w:r>
      <w:r w:rsidRPr="003C74FA">
        <w:rPr>
          <w:rFonts w:ascii="Times New Roman" w:eastAsia="AdvOT678fd422" w:hAnsi="Times New Roman"/>
          <w:color w:val="000000" w:themeColor="text1"/>
          <w:kern w:val="0"/>
          <w:szCs w:val="24"/>
        </w:rPr>
        <w:t xml:space="preserve">The 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mRNA expression of </w:t>
      </w:r>
      <w:r w:rsidR="00FB7FF4" w:rsidRPr="003C74FA">
        <w:rPr>
          <w:rFonts w:ascii="Times New Roman" w:hAnsi="Times New Roman"/>
          <w:color w:val="000000" w:themeColor="text1"/>
          <w:szCs w:val="24"/>
        </w:rPr>
        <w:t>RNF128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 in the </w:t>
      </w:r>
      <w:r w:rsidRPr="003C74FA">
        <w:rPr>
          <w:rFonts w:ascii="Times New Roman" w:hAnsi="Times New Roman" w:hint="eastAsia"/>
          <w:color w:val="000000" w:themeColor="text1"/>
          <w:szCs w:val="24"/>
        </w:rPr>
        <w:t>lung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 of </w:t>
      </w:r>
      <w:r w:rsidRPr="003C74FA">
        <w:rPr>
          <w:rFonts w:ascii="Times New Roman" w:hAnsi="Times New Roman" w:hint="eastAsia"/>
          <w:color w:val="000000" w:themeColor="text1"/>
          <w:szCs w:val="24"/>
        </w:rPr>
        <w:t>AAV9-Vector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 and </w:t>
      </w:r>
      <w:r w:rsidRPr="003C74FA">
        <w:rPr>
          <w:rFonts w:ascii="Times New Roman" w:hAnsi="Times New Roman" w:hint="eastAsia"/>
          <w:color w:val="000000" w:themeColor="text1"/>
          <w:szCs w:val="24"/>
        </w:rPr>
        <w:t>AAV9-</w:t>
      </w:r>
      <w:r w:rsidR="00FB7FF4" w:rsidRPr="003C74FA">
        <w:rPr>
          <w:rFonts w:ascii="Times New Roman" w:hAnsi="Times New Roman"/>
          <w:color w:val="000000" w:themeColor="text1"/>
          <w:szCs w:val="24"/>
        </w:rPr>
        <w:t>RNF128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 mice </w:t>
      </w:r>
      <w:r w:rsidRPr="003C74FA">
        <w:rPr>
          <w:rFonts w:ascii="Times New Roman" w:hAnsi="Times New Roman"/>
          <w:color w:val="000000" w:themeColor="text1"/>
          <w:kern w:val="0"/>
          <w:szCs w:val="24"/>
        </w:rPr>
        <w:t xml:space="preserve">after </w:t>
      </w:r>
      <w:r w:rsidRPr="003C74FA">
        <w:rPr>
          <w:rFonts w:ascii="Times New Roman" w:hAnsi="Times New Roman" w:hint="eastAsia"/>
          <w:color w:val="000000" w:themeColor="text1"/>
          <w:kern w:val="0"/>
          <w:szCs w:val="24"/>
        </w:rPr>
        <w:t>LPS</w:t>
      </w:r>
      <w:r w:rsidRPr="003C74FA">
        <w:rPr>
          <w:rFonts w:ascii="Times New Roman" w:hAnsi="Times New Roman"/>
          <w:color w:val="000000" w:themeColor="text1"/>
          <w:kern w:val="0"/>
          <w:szCs w:val="24"/>
        </w:rPr>
        <w:t xml:space="preserve"> treatment</w:t>
      </w:r>
      <w:r w:rsidRPr="003C74FA">
        <w:rPr>
          <w:rFonts w:ascii="Times New Roman" w:hAnsi="Times New Roman"/>
          <w:color w:val="000000" w:themeColor="text1"/>
          <w:szCs w:val="24"/>
        </w:rPr>
        <w:t xml:space="preserve">. </w:t>
      </w:r>
      <w:r w:rsidRPr="003C74FA">
        <w:rPr>
          <w:rFonts w:ascii="Times New Roman" w:hAnsi="Times New Roman"/>
          <w:color w:val="000000" w:themeColor="text1"/>
          <w:kern w:val="0"/>
          <w:szCs w:val="24"/>
        </w:rPr>
        <w:t>The data are presented as mean values ± SD.</w:t>
      </w:r>
      <w:r w:rsidRPr="003C74F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 xml:space="preserve"> ***</w:t>
      </w:r>
      <w:r w:rsidRPr="003C74FA">
        <w:rPr>
          <w:rFonts w:ascii="Times New Roman" w:hAnsi="Times New Roman"/>
          <w:i/>
          <w:iCs/>
          <w:color w:val="000000" w:themeColor="text1"/>
          <w:kern w:val="0"/>
          <w:szCs w:val="24"/>
        </w:rPr>
        <w:t>P</w:t>
      </w:r>
      <w:r w:rsidRPr="003C74FA">
        <w:rPr>
          <w:rFonts w:ascii="Times New Roman" w:hAnsi="Times New Roman"/>
          <w:color w:val="000000" w:themeColor="text1"/>
          <w:kern w:val="0"/>
          <w:szCs w:val="24"/>
        </w:rPr>
        <w:t>&lt;0.001</w:t>
      </w:r>
      <w:r w:rsidRPr="003C74FA"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  <w:t>, Student’s </w:t>
      </w:r>
      <w:r w:rsidRPr="003C74FA">
        <w:rPr>
          <w:rFonts w:ascii="Times New Roman" w:hAnsi="Times New Roman"/>
          <w:i/>
          <w:iCs/>
          <w:color w:val="000000" w:themeColor="text1"/>
          <w:spacing w:val="3"/>
          <w:szCs w:val="24"/>
          <w:shd w:val="clear" w:color="auto" w:fill="FFFFFF"/>
        </w:rPr>
        <w:t>t-</w:t>
      </w:r>
      <w:proofErr w:type="gramStart"/>
      <w:r w:rsidRPr="003C74FA"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  <w:t>test</w:t>
      </w:r>
      <w:proofErr w:type="gramEnd"/>
    </w:p>
    <w:p w14:paraId="0CEE38E2" w14:textId="77777777" w:rsidR="00E32963" w:rsidRPr="003C74FA" w:rsidRDefault="00E32963" w:rsidP="00E32963">
      <w:pPr>
        <w:spacing w:line="360" w:lineRule="auto"/>
        <w:jc w:val="both"/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</w:pPr>
    </w:p>
    <w:p w14:paraId="3FDDC4A2" w14:textId="77777777" w:rsidR="004B3BB9" w:rsidRPr="003C74FA" w:rsidRDefault="004B3BB9" w:rsidP="004B3BB9">
      <w:pPr>
        <w:spacing w:line="480" w:lineRule="auto"/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</w:pPr>
      <w:r w:rsidRPr="003C74FA">
        <w:rPr>
          <w:rFonts w:ascii="Times New Roman" w:eastAsia="Times New Roman" w:hAnsi="Times New Roman"/>
          <w:b/>
          <w:color w:val="000000" w:themeColor="text1"/>
          <w:szCs w:val="24"/>
          <w:lang w:val="en-GB"/>
        </w:rPr>
        <w:lastRenderedPageBreak/>
        <w:t xml:space="preserve">Table 1. The RNF128-involved pathway was identified using IP-Mass </w:t>
      </w:r>
    </w:p>
    <w:p w14:paraId="38C977C8" w14:textId="39CD4269" w:rsidR="0095362F" w:rsidRPr="003C74FA" w:rsidRDefault="004B3BB9" w:rsidP="004B3BB9">
      <w:pPr>
        <w:spacing w:line="360" w:lineRule="auto"/>
        <w:jc w:val="both"/>
        <w:rPr>
          <w:rFonts w:ascii="Times New Roman" w:hAnsi="Times New Roman"/>
          <w:b/>
          <w:iCs/>
          <w:color w:val="000000" w:themeColor="text1"/>
          <w:kern w:val="0"/>
          <w:szCs w:val="24"/>
        </w:rPr>
      </w:pPr>
      <w:r w:rsidRPr="003C74FA">
        <w:rPr>
          <w:rFonts w:ascii="Times New Roman" w:eastAsia="Times New Roman" w:hAnsi="Times New Roman"/>
          <w:color w:val="000000" w:themeColor="text1"/>
          <w:szCs w:val="24"/>
          <w:lang w:val="en-GB"/>
        </w:rPr>
        <w:t>Immunoprecipitated proteins were identified using liquid chromatography-tandem mass spectroscopy (LC-MS/MS). Forty-eight unique proteins were at least 2-fold more abundant than in the WT control. Sixteen of these proteins are listed in the table.</w:t>
      </w:r>
    </w:p>
    <w:tbl>
      <w:tblPr>
        <w:tblW w:w="792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6"/>
        <w:gridCol w:w="3807"/>
        <w:gridCol w:w="602"/>
        <w:gridCol w:w="875"/>
        <w:gridCol w:w="874"/>
        <w:gridCol w:w="1074"/>
      </w:tblGrid>
      <w:tr w:rsidR="003C74FA" w:rsidRPr="003C74FA" w14:paraId="21F5998D" w14:textId="77777777" w:rsidTr="000631A8">
        <w:trPr>
          <w:trHeight w:val="121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0669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Accession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7BEB1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escription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7D65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56A9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WT-LPS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361CA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WT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F64D0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Fold Change</w:t>
            </w:r>
          </w:p>
        </w:tc>
      </w:tr>
      <w:tr w:rsidR="003C74FA" w:rsidRPr="003C74FA" w14:paraId="5ED2999A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108B30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11247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8AFE4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Myeloperoxidase OS=Mus musculus OX=10090 GN=</w:t>
            </w:r>
            <w:proofErr w:type="spellStart"/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Mpo</w:t>
            </w:r>
            <w:proofErr w:type="spellEnd"/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 xml:space="preserve"> PE=1 SV=2 - [PERM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40968A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Mpo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DC2EBB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2656.15041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F9ACD9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102.1480795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68F6D9" w14:textId="77777777" w:rsidR="00BC5BF3" w:rsidRPr="003C74FA" w:rsidRDefault="00BC5BF3" w:rsidP="000631A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26.00294031</w:t>
            </w:r>
          </w:p>
        </w:tc>
      </w:tr>
      <w:tr w:rsidR="003C74FA" w:rsidRPr="003C74FA" w14:paraId="52CA9B94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5BA0A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JIK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30171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ucleolar RNA helicase 2 OS=Mus musculus OX=10090 GN=Ddx21 PE=1 SV=3 - [DDX2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F2AC1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dx2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BFD26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66.280462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F8A00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8.0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1FECC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0.1954516</w:t>
            </w:r>
          </w:p>
        </w:tc>
      </w:tr>
      <w:tr w:rsidR="003C74FA" w:rsidRPr="003C74FA" w14:paraId="7798261F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BF531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2091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E3300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lasminogen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lg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3 - [PLMN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B78AB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lg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14B1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60.454828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AD5E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9.0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CADE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9.30605677</w:t>
            </w:r>
          </w:p>
        </w:tc>
      </w:tr>
      <w:tr w:rsidR="003C74FA" w:rsidRPr="003C74FA" w14:paraId="7E2FFEDE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FB5DB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ET0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7D37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Glycogen phosphorylase, liver form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ygl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4 - [PYGL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88FBE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ygl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34040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75.686976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8ACB1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9.1511126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F2A8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9.771165645</w:t>
            </w:r>
          </w:p>
        </w:tc>
      </w:tr>
      <w:tr w:rsidR="003C74FA" w:rsidRPr="003C74FA" w14:paraId="51EA799E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18BD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1979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6DFD2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eterogeneous nuclear ribonucleoprotein K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k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1 - [HNRPK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96E49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k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D547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13.047535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2F507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9.7333333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EFE9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.588965445</w:t>
            </w:r>
          </w:p>
        </w:tc>
      </w:tr>
      <w:tr w:rsidR="003C74FA" w:rsidRPr="003C74FA" w14:paraId="32B3003B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487F2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WUU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31CC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TNFAIP3-interacting protein 1 OS=Mus musculus OX=10090 GN=Tnip1 PE=1 SV=1 - [TNIP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B4438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Tnip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E88B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57.34994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F16E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5.7278999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BDF6D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.814702733</w:t>
            </w:r>
          </w:p>
        </w:tc>
      </w:tr>
      <w:tr w:rsidR="003C74FA" w:rsidRPr="003C74FA" w14:paraId="3DDD6D6D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1C94E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9PL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899D0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ibosome-binding protein 1 OS=Mus musculus OX=10090 GN=Rrbp1 PE=1 SV=2 - [RRBP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5ADB3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rbp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98CD3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58.656393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05C5A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1.0030143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7D8ED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.518585727</w:t>
            </w:r>
          </w:p>
        </w:tc>
      </w:tr>
      <w:tr w:rsidR="003C74FA" w:rsidRPr="003C74FA" w14:paraId="138B445D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BBC5B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CZX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9DC70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19 OS=Mus musculus OX=10090 GN=Rps19 PE=1 SV=3 - [RS19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E8B8E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19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0A1E3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87.48936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368CA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8.8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BDFC7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.396176151</w:t>
            </w:r>
          </w:p>
        </w:tc>
      </w:tr>
      <w:tr w:rsidR="003C74FA" w:rsidRPr="003C74FA" w14:paraId="1ECFE03F" w14:textId="77777777" w:rsidTr="000631A8">
        <w:trPr>
          <w:trHeight w:val="281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A632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9K4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4B8DF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 xml:space="preserve">Non-POU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>domain-containing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 xml:space="preserve">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>octamer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 xml:space="preserve">-binding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>protein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 xml:space="preserve"> OS=Mus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>musculus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val="fr-FR" w:bidi="hi-IN"/>
              </w:rPr>
              <w:t xml:space="preserve"> OX=10090 GN=Nono PE=1 SV=3 - [NONO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91884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ono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26064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11.0806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CC912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3.9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8CB6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.079668638</w:t>
            </w:r>
          </w:p>
        </w:tc>
      </w:tr>
      <w:tr w:rsidR="003C74FA" w:rsidRPr="003C74FA" w14:paraId="2220F946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DAA2B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10126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0E11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Elongation factor 1-alpha 1 OS=Mus musculus OX=10090 GN=Eef1a1 PE=1 SV=3 - [EF1A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7A89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Eef1a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C5B8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73.330034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90822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97.6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DD841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.846713441</w:t>
            </w:r>
          </w:p>
        </w:tc>
      </w:tr>
      <w:tr w:rsidR="003C74FA" w:rsidRPr="003C74FA" w14:paraId="48CA8908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07AC4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2604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68DBF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oesin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OS=Mus musculus OX=10090 GN=Msn PE=1 SV=3 - [MOES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CB40B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sn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7F5A5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264.8513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A9B7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75.847785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EB23D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.58532352</w:t>
            </w:r>
          </w:p>
        </w:tc>
      </w:tr>
      <w:tr w:rsidR="003C74FA" w:rsidRPr="003C74FA" w14:paraId="065A27DB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7CBE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26039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56282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Talin-1 OS=Mus musculus OX=10090 GN=Tln1 PE=1 SV=2 - [TLN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EFB5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Tln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0E1C8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99.370229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68C5D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6.1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7B042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.317241864</w:t>
            </w:r>
          </w:p>
        </w:tc>
      </w:tr>
      <w:tr w:rsidR="003C74FA" w:rsidRPr="003C74FA" w14:paraId="4371AE67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B7A31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O08692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F7D15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eutrophilic granule protein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gp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1 - [NGP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25D9D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gp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380B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339.73173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D1A3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24.826349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3528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.124455219</w:t>
            </w:r>
          </w:p>
        </w:tc>
      </w:tr>
      <w:tr w:rsidR="003C74FA" w:rsidRPr="003C74FA" w14:paraId="01B2D970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3C897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VDD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71C70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yosin-9 OS=Mus musculus OX=10090 GN=Myh9 PE=1 SV=4 - [MYH9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EE72F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yh9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BDA33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63.824175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2AFF8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95.312361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9A68C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910782548</w:t>
            </w:r>
          </w:p>
        </w:tc>
      </w:tr>
      <w:tr w:rsidR="003C74FA" w:rsidRPr="003C74FA" w14:paraId="7015B882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4C5F2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lastRenderedPageBreak/>
              <w:t>P6224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EC11C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15a OS=Mus musculus OX=10090 GN=Rps15a PE=1 SV=2 - [RS15A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71B96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15a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E2AFA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71.298710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78C66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5.3562582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60FEA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776738138</w:t>
            </w:r>
          </w:p>
        </w:tc>
      </w:tr>
      <w:tr w:rsidR="003C74FA" w:rsidRPr="003C74FA" w14:paraId="178C5ED8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458C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K2I3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D8B9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imethylaniline monooxygenase [N-oxide-forming] 2 OS=Mus musculus OX=10090 GN=Fmo2 PE=1 SV=3 - [FMO2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41623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Fmo2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61DEE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1.930256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B2091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1.8690619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1436E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51219176</w:t>
            </w:r>
          </w:p>
        </w:tc>
      </w:tr>
      <w:tr w:rsidR="003C74FA" w:rsidRPr="003C74FA" w14:paraId="65E7B393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F4D3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20029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26BD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Endoplasmic reticulum chaperone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BiP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OS=Mus musculus OX=10090 GN=Hspa5 PE=1 SV=3 - [BIP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09CF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spa5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A31CB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8.714858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91F9C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21.5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289BA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363077907</w:t>
            </w:r>
          </w:p>
        </w:tc>
      </w:tr>
      <w:tr w:rsidR="003C74FA" w:rsidRPr="003C74FA" w14:paraId="785DF241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E0F5C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6PDM2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42ACC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erine/arginine-rich splicing factor 1 OS=Mus musculus OX=10090 GN=Srsf1 PE=1 SV=3 - [SRSF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EB89C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rsf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10E98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68.080333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DB211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3.55852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91CC7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241327065</w:t>
            </w:r>
          </w:p>
        </w:tc>
      </w:tr>
      <w:tr w:rsidR="003C74FA" w:rsidRPr="003C74FA" w14:paraId="25FF5777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239F9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291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AD9CE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0S ribosomal protein L8 OS=Mus musculus OX=10090 GN=Rpl8 PE=1 SV=2 - [RL8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68FCD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l8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B9BE4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2.998984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C52D0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27.375642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5CC50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163862224</w:t>
            </w:r>
          </w:p>
        </w:tc>
      </w:tr>
      <w:tr w:rsidR="003C74FA" w:rsidRPr="003C74FA" w14:paraId="43BB355C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CB337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R08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814D4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eterogeneous nuclear ribonucleoprotein L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l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2 - [HNRPL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7E140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l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D320B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14.204553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AF3F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64.551416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8DD1E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124886832</w:t>
            </w:r>
          </w:p>
        </w:tc>
      </w:tr>
      <w:tr w:rsidR="003C74FA" w:rsidRPr="003C74FA" w14:paraId="316BB0C2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FAD01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01872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0E72C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mmunoglobulin heavy constant mu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hm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2 - [IGHM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6F7F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hm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73A23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78.769993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23BA0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58.9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A47D6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.012837415</w:t>
            </w:r>
          </w:p>
        </w:tc>
      </w:tr>
      <w:tr w:rsidR="003C74FA" w:rsidRPr="003C74FA" w14:paraId="798EA86E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68E23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0210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BBF6E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Complement C1q subcomponent subunit C OS=Mus musculus OX=10090 GN=C1qc PE=1 SV=2 - [C1QC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FB02D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C1qc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A8913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9.0238580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739F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1.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D80D9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853328785</w:t>
            </w:r>
          </w:p>
        </w:tc>
      </w:tr>
      <w:tr w:rsidR="003C74FA" w:rsidRPr="003C74FA" w14:paraId="6AE1E6C6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07BD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2849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FBFF4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24 OS=Mus musculus OX=10090 GN=Rps24 PE=1 SV=1 - [RS24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D6A1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24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5AB9D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55.847159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9902C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62.5019545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0CDF5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805179553</w:t>
            </w:r>
          </w:p>
        </w:tc>
      </w:tr>
      <w:tr w:rsidR="003C74FA" w:rsidRPr="003C74FA" w14:paraId="3C8E02E7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F1AA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01864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8EB26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 gamma-2A chain C region secreted form OS=Mus musculus OX=10090 PE=1 SV=1 - [GCAB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5F716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8FA2D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68.299024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7D5B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67.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7EE11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797485212</w:t>
            </w:r>
          </w:p>
        </w:tc>
      </w:tr>
      <w:tr w:rsidR="003C74FA" w:rsidRPr="003C74FA" w14:paraId="204E5EC9" w14:textId="77777777" w:rsidTr="000631A8">
        <w:trPr>
          <w:trHeight w:val="358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121FB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BMF4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56F05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ihydrolipoyllysine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-residue acetyltransferase component of pyruvate dehydrogenase complex, mitochondrial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lat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2 - [ODP2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E288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lat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76438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09.728118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093C2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86.4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5814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73371296</w:t>
            </w:r>
          </w:p>
        </w:tc>
      </w:tr>
      <w:tr w:rsidR="003C74FA" w:rsidRPr="003C74FA" w14:paraId="2D7AB715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97098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D0T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54747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HP2-like protein 1 OS=Mus musculus OX=10090 GN=Snu13 PE=1 SV=4 - [NH2L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0450D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nu13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9E4BF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79.4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D5AA0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6.6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E8EA8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690508322</w:t>
            </w:r>
          </w:p>
        </w:tc>
      </w:tr>
      <w:tr w:rsidR="003C74FA" w:rsidRPr="003C74FA" w14:paraId="45EDF98A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CE594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O70133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43B88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ATP-dependent RNA helicase </w:t>
            </w:r>
            <w:proofErr w:type="gram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A</w:t>
            </w:r>
            <w:proofErr w:type="gram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OS=Mus musculus OX=10090 GN=Dhx9 PE=1 SV=2 - [DHX9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0C0F8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hx9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BC961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92.439063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D7E23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1.831896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0DAE8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614987955</w:t>
            </w:r>
          </w:p>
        </w:tc>
      </w:tr>
      <w:tr w:rsidR="003C74FA" w:rsidRPr="003C74FA" w14:paraId="47CB6F7B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8B045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3276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31617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17 OS=Mus musculus OX=10090 GN=Rps17 PE=1 SV=2 - [RS17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748AA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17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F8685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56.750408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7774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1.1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38601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563794706</w:t>
            </w:r>
          </w:p>
        </w:tc>
      </w:tr>
      <w:tr w:rsidR="003C74FA" w:rsidRPr="003C74FA" w14:paraId="2E295CF0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8097B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27546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48B2F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icrotubule-associated protein 4 OS=Mus musculus OX=10090 GN=Map4 PE=1 SV=3 - [MAP4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05F6F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ap4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DFF76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5.5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22576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5.3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FB40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548059965</w:t>
            </w:r>
          </w:p>
        </w:tc>
      </w:tr>
      <w:tr w:rsidR="003C74FA" w:rsidRPr="003C74FA" w14:paraId="6653CC00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DF1D1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JJI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6C7E4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0S ribosomal protein L38 OS=Mus musculus OX=10090 GN=Rpl38 PE=1 SV=3 - [RL38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366CF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l38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FE6E5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07.445846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DC8F3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2.7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6F426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515707006</w:t>
            </w:r>
          </w:p>
        </w:tc>
      </w:tr>
      <w:tr w:rsidR="003C74FA" w:rsidRPr="003C74FA" w14:paraId="3E45D07C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C600A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lastRenderedPageBreak/>
              <w:t>P01899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2F82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-2 class I histocompatibility antigen, D-B alpha chain OS=Mus musculus OX=10090 GN=H2-D1 PE=1 SV=2 - [HA1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C6DDE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2-D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3D1E0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85.711399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4A95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74.8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D2139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482109061</w:t>
            </w:r>
          </w:p>
        </w:tc>
      </w:tr>
      <w:tr w:rsidR="003C74FA" w:rsidRPr="003C74FA" w14:paraId="3A7773ED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BF5F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VIJ6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F80B8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plicing factor, proline- and glutamine-rich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fpq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1 - [SFPQ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DF0B1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fpq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BA45E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31.891820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189E3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20.418331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79672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413101559</w:t>
            </w:r>
          </w:p>
        </w:tc>
      </w:tr>
      <w:tr w:rsidR="003C74FA" w:rsidRPr="003C74FA" w14:paraId="47F72543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A7116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VEK3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529E9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eterogeneous nuclear ribonucleoprotein U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u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1 - [HNRPU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9BC7D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nrnpu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4EAF5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44.40410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AA736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78.768087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A107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390309915</w:t>
            </w:r>
          </w:p>
        </w:tc>
      </w:tr>
      <w:tr w:rsidR="003C74FA" w:rsidRPr="003C74FA" w14:paraId="765D0A79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D485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9R0P5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AE0D7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estrin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stn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3 - [DEST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48A8C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Dstn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7F22B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94.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62E93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9.6633333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8F78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385074376</w:t>
            </w:r>
          </w:p>
        </w:tc>
      </w:tr>
      <w:tr w:rsidR="003C74FA" w:rsidRPr="003C74FA" w14:paraId="209632E4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7BDA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50404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E315D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Pulmonary surfactant-associated protein D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ftpd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1 - [SFTPD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C8D99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ftpd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4FD6C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49.790506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EEC21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09.32125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97EE1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84921734</w:t>
            </w:r>
          </w:p>
        </w:tc>
      </w:tr>
      <w:tr w:rsidR="003C74FA" w:rsidRPr="003C74FA" w14:paraId="54443598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2B075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8BTM8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C50BB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Filamin-A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Flna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5 - [FLNA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E478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Flna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B427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44.328590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62889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72.489143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1E879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66719998</w:t>
            </w:r>
          </w:p>
        </w:tc>
      </w:tr>
      <w:tr w:rsidR="003C74FA" w:rsidRPr="003C74FA" w14:paraId="535BFC36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C8F99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228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1BC28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11 OS=Mus musculus OX=10090 GN=Rps11 PE=1 SV=3 - [RS1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1FF5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11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CBD9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323.702266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10FC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43.427560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F8518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56904222</w:t>
            </w:r>
          </w:p>
        </w:tc>
      </w:tr>
      <w:tr w:rsidR="003C74FA" w:rsidRPr="003C74FA" w14:paraId="48BF947C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E7739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1327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49543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Protein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ago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nashi homolog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agoh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2 SV=1 - [MGN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31D52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Magoh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BBC3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1.88699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FFA16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9.5765152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DEF09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56854692</w:t>
            </w:r>
          </w:p>
        </w:tc>
      </w:tr>
      <w:tr w:rsidR="003C74FA" w:rsidRPr="003C74FA" w14:paraId="4F9CE04E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0408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2852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A8289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25 OS=Mus musculus OX=10090 GN=Rps25 PE=1 SV=1 - [RS25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2A603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25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B996F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58.407032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04C5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16.238675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D15D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23072756</w:t>
            </w:r>
          </w:p>
        </w:tc>
      </w:tr>
      <w:tr w:rsidR="003C74FA" w:rsidRPr="003C74FA" w14:paraId="7135520D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55F77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48962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025B2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ADP/ATP translocase 1 OS=Mus musculus OX=10090 GN=Slc25a4 PE=1 SV=4 - [ADT1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6ED9D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lc25a4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86A5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98.183548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0580B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9.3167365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290F1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218884794</w:t>
            </w:r>
          </w:p>
        </w:tc>
      </w:tr>
      <w:tr w:rsidR="003C74FA" w:rsidRPr="003C74FA" w14:paraId="78C33ED9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9B56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43276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D22EC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val="pt-BR" w:bidi="hi-IN"/>
              </w:rPr>
              <w:t>Histone H1.5 OS=Mus musculus OX=10090 GN=Hist1h1b PE=1 SV=2 - [H15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595EC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ist1h1b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529D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86.460307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3167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23.148427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329D2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179985373</w:t>
            </w:r>
          </w:p>
        </w:tc>
      </w:tr>
      <w:tr w:rsidR="003C74FA" w:rsidRPr="003C74FA" w14:paraId="63D7B15B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4F03B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01867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4D76B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 gamma-2B chain C region OS=Mus musculus OX=10090 GN=Igh-3 PE=1 SV=3 - [IGG2B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CF3299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h-3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D510B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83.551572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F017E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8.4762325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D29CD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163042797</w:t>
            </w:r>
          </w:p>
        </w:tc>
      </w:tr>
      <w:tr w:rsidR="003C74FA" w:rsidRPr="003C74FA" w14:paraId="16FCB4EC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BBD45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63017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CCDC41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Heat shock cognate 71 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kDa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rotein OS=Mus musculus OX=10090 GN=Hspa8 PE=1 SV=1 - [HSP7C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2A5F4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spa8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95694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39.490280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49DC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95.981862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51B1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160572528</w:t>
            </w:r>
          </w:p>
        </w:tc>
      </w:tr>
      <w:tr w:rsidR="003C74FA" w:rsidRPr="003C74FA" w14:paraId="3BEDFD85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B56F8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6ZWV3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83F41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0S ribosomal protein L10 OS=Mus musculus OX=10090 GN=Rpl10 PE=1 SV=3 - [RL10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902B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l10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2AA5F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04.582816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2E9D8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85.622699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5DE38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116718373</w:t>
            </w:r>
          </w:p>
        </w:tc>
      </w:tr>
      <w:tr w:rsidR="003C74FA" w:rsidRPr="003C74FA" w14:paraId="6C5ABACA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23A47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01837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A530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mmunoglobulin kappa constant OS=Mus musculus OX=10090 GN=</w:t>
            </w: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kc</w:t>
            </w:r>
            <w:proofErr w:type="spell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 xml:space="preserve"> PE=1 SV=2 - [IGKC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145C2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proofErr w:type="spell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Igkc</w:t>
            </w:r>
            <w:proofErr w:type="spellEnd"/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DFF1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11.136924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90DAFF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95.155488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2E2C0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070559237</w:t>
            </w:r>
          </w:p>
        </w:tc>
      </w:tr>
      <w:tr w:rsidR="003C74FA" w:rsidRPr="003C74FA" w14:paraId="15CD5215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CB976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P51410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23DB3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60S ribosomal protein L9 OS=Mus musculus OX=10090 GN=Rpl9 PE=2 SV=2 - [RL9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9E278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l9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5FF9C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65.293751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FE31E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80.1333333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DCA0D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062734001</w:t>
            </w:r>
          </w:p>
        </w:tc>
      </w:tr>
      <w:tr w:rsidR="003C74FA" w:rsidRPr="003C74FA" w14:paraId="465D3F1A" w14:textId="77777777" w:rsidTr="000631A8">
        <w:trPr>
          <w:trHeight w:val="239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D29EC3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t>Q6ZWY3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215BF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40S ribosomal protein S27-like OS=Mus musculus OX=10090 GN=Rps27l PE=1 SV=3 - [RS27L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D28E6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Rps27l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AE62DE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51.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3C574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124.87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8AAEB5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015696324</w:t>
            </w:r>
          </w:p>
        </w:tc>
      </w:tr>
      <w:tr w:rsidR="00BC5BF3" w:rsidRPr="003C74FA" w14:paraId="5B0FB01C" w14:textId="77777777" w:rsidTr="000631A8">
        <w:trPr>
          <w:trHeight w:val="358"/>
          <w:jc w:val="center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4AB120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b/>
                <w:bCs/>
                <w:color w:val="000000" w:themeColor="text1"/>
                <w:sz w:val="16"/>
                <w:szCs w:val="16"/>
                <w:lang w:bidi="hi-IN"/>
              </w:rPr>
              <w:lastRenderedPageBreak/>
              <w:t>Q9JHL1</w:t>
            </w:r>
          </w:p>
        </w:tc>
        <w:tc>
          <w:tcPr>
            <w:tcW w:w="3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79C297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Na(+)/</w:t>
            </w:r>
            <w:proofErr w:type="gramStart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H(</w:t>
            </w:r>
            <w:proofErr w:type="gramEnd"/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+) exchange regulatory cofactor NHE-RF2 OS=Mus musculus OX=10090 GN=Slc9a3r2 PE=1 SV=2 - [NHRF2_MOUSE]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2AC38C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Slc9a3r2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9C8E2A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58.3133333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06DAAB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8.9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FBD58" w14:textId="77777777" w:rsidR="00BC5BF3" w:rsidRPr="003C74FA" w:rsidRDefault="00BC5BF3" w:rsidP="000631A8">
            <w:pPr>
              <w:jc w:val="center"/>
              <w:rPr>
                <w:color w:val="000000" w:themeColor="text1"/>
                <w:sz w:val="16"/>
                <w:szCs w:val="16"/>
                <w:lang w:bidi="hi-IN"/>
              </w:rPr>
            </w:pPr>
            <w:r w:rsidRPr="003C74FA">
              <w:rPr>
                <w:color w:val="000000" w:themeColor="text1"/>
                <w:sz w:val="16"/>
                <w:szCs w:val="16"/>
                <w:lang w:bidi="hi-IN"/>
              </w:rPr>
              <w:t>2.015670008</w:t>
            </w:r>
          </w:p>
        </w:tc>
      </w:tr>
    </w:tbl>
    <w:p w14:paraId="279B6793" w14:textId="0545D29C" w:rsidR="0095362F" w:rsidRPr="003C74FA" w:rsidRDefault="0095362F" w:rsidP="00C363EA">
      <w:pPr>
        <w:spacing w:line="360" w:lineRule="auto"/>
        <w:jc w:val="both"/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</w:pPr>
    </w:p>
    <w:p w14:paraId="62AD6617" w14:textId="77777777" w:rsidR="00BC5BF3" w:rsidRPr="003C74FA" w:rsidRDefault="00BC5BF3" w:rsidP="00C363EA">
      <w:pPr>
        <w:spacing w:line="360" w:lineRule="auto"/>
        <w:jc w:val="both"/>
        <w:rPr>
          <w:rFonts w:ascii="Times New Roman" w:hAnsi="Times New Roman"/>
          <w:color w:val="000000" w:themeColor="text1"/>
          <w:spacing w:val="3"/>
          <w:szCs w:val="24"/>
          <w:shd w:val="clear" w:color="auto" w:fill="FFFFFF"/>
        </w:rPr>
      </w:pP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3594"/>
      </w:tblGrid>
      <w:tr w:rsidR="003C74FA" w:rsidRPr="003C74FA" w14:paraId="268BDC93" w14:textId="77777777" w:rsidTr="009F599C">
        <w:tc>
          <w:tcPr>
            <w:tcW w:w="8522" w:type="dxa"/>
            <w:gridSpan w:val="3"/>
          </w:tcPr>
          <w:p w14:paraId="2BA2FB35" w14:textId="7DF71588" w:rsidR="00E5102F" w:rsidRPr="003C74FA" w:rsidRDefault="00E5102F" w:rsidP="009F599C">
            <w:pPr>
              <w:rPr>
                <w:rFonts w:ascii="Times New Roman" w:eastAsiaTheme="minorEastAsia" w:hAnsi="Times New Roman"/>
                <w:b/>
                <w:color w:val="000000" w:themeColor="text1"/>
              </w:rPr>
            </w:pPr>
            <w:r w:rsidRPr="003C74FA">
              <w:rPr>
                <w:rFonts w:ascii="Times New Roman" w:eastAsiaTheme="minorEastAsia" w:hAnsi="Times New Roman" w:cstheme="minorBidi"/>
                <w:b/>
                <w:iCs/>
                <w:color w:val="000000" w:themeColor="text1"/>
                <w:kern w:val="0"/>
                <w:szCs w:val="24"/>
              </w:rPr>
              <w:t>Supplementary</w:t>
            </w:r>
            <w:r w:rsidRPr="003C74FA">
              <w:rPr>
                <w:rFonts w:ascii="Times New Roman" w:eastAsiaTheme="minorEastAsia" w:hAnsi="Times New Roman"/>
                <w:b/>
                <w:color w:val="000000" w:themeColor="text1"/>
              </w:rPr>
              <w:t xml:space="preserve"> Table </w:t>
            </w:r>
            <w:r w:rsidR="004B3BB9" w:rsidRPr="003C74FA">
              <w:rPr>
                <w:rFonts w:ascii="Times New Roman" w:eastAsiaTheme="minorEastAsia" w:hAnsi="Times New Roman"/>
                <w:b/>
                <w:color w:val="000000" w:themeColor="text1"/>
              </w:rPr>
              <w:t>2</w:t>
            </w:r>
            <w:r w:rsidRPr="003C74FA">
              <w:rPr>
                <w:rFonts w:ascii="Times New Roman" w:eastAsiaTheme="minorEastAsia" w:hAnsi="Times New Roman"/>
                <w:b/>
                <w:color w:val="000000" w:themeColor="text1"/>
              </w:rPr>
              <w:t xml:space="preserve"> | Primers used for Q-PCR analysis</w:t>
            </w:r>
          </w:p>
        </w:tc>
      </w:tr>
      <w:tr w:rsidR="003C74FA" w:rsidRPr="003C74FA" w14:paraId="45AFACE8" w14:textId="77777777" w:rsidTr="009F599C">
        <w:tc>
          <w:tcPr>
            <w:tcW w:w="1526" w:type="dxa"/>
          </w:tcPr>
          <w:p w14:paraId="5E99AF58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402" w:type="dxa"/>
          </w:tcPr>
          <w:p w14:paraId="48E8A8CC" w14:textId="77777777" w:rsidR="00E5102F" w:rsidRPr="003C74FA" w:rsidRDefault="00E5102F" w:rsidP="009F599C">
            <w:pP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Forward sequence</w:t>
            </w:r>
          </w:p>
        </w:tc>
        <w:tc>
          <w:tcPr>
            <w:tcW w:w="3594" w:type="dxa"/>
          </w:tcPr>
          <w:p w14:paraId="20A06E2E" w14:textId="77777777" w:rsidR="00E5102F" w:rsidRPr="003C74FA" w:rsidRDefault="00E5102F" w:rsidP="009F599C">
            <w:pPr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Reverse sequence</w:t>
            </w:r>
          </w:p>
        </w:tc>
      </w:tr>
      <w:tr w:rsidR="003C74FA" w:rsidRPr="003C74FA" w14:paraId="2278810C" w14:textId="77777777" w:rsidTr="009F599C">
        <w:tc>
          <w:tcPr>
            <w:tcW w:w="1526" w:type="dxa"/>
          </w:tcPr>
          <w:p w14:paraId="7F892415" w14:textId="600D1AAA" w:rsidR="00E5102F" w:rsidRPr="003C74FA" w:rsidRDefault="004B3BB9" w:rsidP="009F599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>RNF128</w:t>
            </w:r>
          </w:p>
        </w:tc>
        <w:tc>
          <w:tcPr>
            <w:tcW w:w="3402" w:type="dxa"/>
          </w:tcPr>
          <w:p w14:paraId="4B3A37BC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Pr="003C74FA">
              <w:rPr>
                <w:rFonts w:ascii="Times New Roman" w:eastAsiaTheme="minorEastAsia" w:hAnsi="Times New Roman"/>
                <w:i/>
                <w:color w:val="000000" w:themeColor="text1"/>
                <w:sz w:val="16"/>
              </w:rPr>
              <w:t>GCGTCTGGAGCCGTCATCTTTA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1378F5C0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Pr="003C74FA">
              <w:rPr>
                <w:rFonts w:ascii="Times New Roman" w:eastAsiaTheme="minorEastAsia" w:hAnsi="Times New Roman"/>
                <w:i/>
                <w:color w:val="000000" w:themeColor="text1"/>
                <w:sz w:val="16"/>
              </w:rPr>
              <w:t>GGGCCATGTTTTTTCCCTACTTCTAT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  <w:tr w:rsidR="003C74FA" w:rsidRPr="003C74FA" w14:paraId="6D49FCA0" w14:textId="77777777" w:rsidTr="009F599C">
        <w:tc>
          <w:tcPr>
            <w:tcW w:w="1526" w:type="dxa"/>
          </w:tcPr>
          <w:p w14:paraId="03FB68FA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20"/>
              </w:rPr>
              <w:t>GAPDH</w:t>
            </w:r>
          </w:p>
        </w:tc>
        <w:tc>
          <w:tcPr>
            <w:tcW w:w="3402" w:type="dxa"/>
          </w:tcPr>
          <w:p w14:paraId="5EF6FA76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Pr="003C74FA"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20"/>
              </w:rPr>
              <w:t>TTCACCACCATGGAGAAGG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43F3712F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Pr="003C74FA">
              <w:rPr>
                <w:rFonts w:ascii="Times New Roman" w:eastAsiaTheme="minorEastAsia" w:hAnsi="Times New Roman"/>
                <w:i/>
                <w:color w:val="000000" w:themeColor="text1"/>
                <w:sz w:val="16"/>
                <w:szCs w:val="20"/>
              </w:rPr>
              <w:t>GATGGCATGGACTGTGGT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  <w:tr w:rsidR="003C74FA" w:rsidRPr="003C74FA" w14:paraId="5E66AC64" w14:textId="77777777" w:rsidTr="009F599C">
        <w:tc>
          <w:tcPr>
            <w:tcW w:w="1526" w:type="dxa"/>
          </w:tcPr>
          <w:p w14:paraId="4A6D7D30" w14:textId="77777777" w:rsidR="00E5102F" w:rsidRPr="003C74FA" w:rsidRDefault="0080570A" w:rsidP="009F599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8"/>
                <w:szCs w:val="18"/>
              </w:rPr>
              <w:t>TNF-</w:t>
            </w:r>
            <w:r w:rsidRPr="003C74F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3402" w:type="dxa"/>
          </w:tcPr>
          <w:p w14:paraId="6568660A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GCCCACGTCGTAGCAAA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711F7209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ATAGCAAATCGGCTGACGG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  <w:tr w:rsidR="003C74FA" w:rsidRPr="003C74FA" w14:paraId="1848C60A" w14:textId="77777777" w:rsidTr="009F599C">
        <w:tc>
          <w:tcPr>
            <w:tcW w:w="1526" w:type="dxa"/>
          </w:tcPr>
          <w:p w14:paraId="23F0728A" w14:textId="77777777" w:rsidR="00E5102F" w:rsidRPr="003C74FA" w:rsidRDefault="0080570A" w:rsidP="009F599C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 xml:space="preserve"> IL-1</w:t>
            </w:r>
            <w:r w:rsidRPr="003C74FA">
              <w:rPr>
                <w:rFonts w:ascii="Times New Roman" w:hAnsi="Times New Roman"/>
                <w:b/>
                <w:color w:val="000000" w:themeColor="text1"/>
                <w:sz w:val="16"/>
                <w:szCs w:val="18"/>
              </w:rPr>
              <w:t>β</w:t>
            </w:r>
          </w:p>
        </w:tc>
        <w:tc>
          <w:tcPr>
            <w:tcW w:w="3402" w:type="dxa"/>
          </w:tcPr>
          <w:p w14:paraId="5A66D56C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CCAAAAGATGAAGGGCTG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36168067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AGGTCCACGGGAAAGACA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  <w:tr w:rsidR="003C74FA" w:rsidRPr="003C74FA" w14:paraId="18F5FEB7" w14:textId="77777777" w:rsidTr="009F599C">
        <w:tc>
          <w:tcPr>
            <w:tcW w:w="1526" w:type="dxa"/>
          </w:tcPr>
          <w:p w14:paraId="3AE22036" w14:textId="77777777" w:rsidR="00E5102F" w:rsidRPr="003C74FA" w:rsidRDefault="0080570A" w:rsidP="00D6233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 xml:space="preserve"> </w:t>
            </w:r>
            <w:r w:rsidR="00D62336"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 xml:space="preserve">MPO </w:t>
            </w:r>
          </w:p>
        </w:tc>
        <w:tc>
          <w:tcPr>
            <w:tcW w:w="3402" w:type="dxa"/>
          </w:tcPr>
          <w:p w14:paraId="0FFA8266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CCCACTCAGCAAGGTCTT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1869412C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="00D62336" w:rsidRPr="003C74FA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AGAGCAGGCAAATCAAG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  <w:tr w:rsidR="00E5102F" w:rsidRPr="003C74FA" w14:paraId="7BF86D9F" w14:textId="77777777" w:rsidTr="009F599C">
        <w:tc>
          <w:tcPr>
            <w:tcW w:w="1526" w:type="dxa"/>
          </w:tcPr>
          <w:p w14:paraId="30398221" w14:textId="77777777" w:rsidR="00E5102F" w:rsidRPr="003C74FA" w:rsidRDefault="0080570A" w:rsidP="00D62336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</w:pPr>
            <w:r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 xml:space="preserve"> </w:t>
            </w:r>
            <w:r w:rsidR="00D62336" w:rsidRPr="003C74FA">
              <w:rPr>
                <w:rFonts w:ascii="Times New Roman" w:eastAsiaTheme="minorEastAsia" w:hAnsi="Times New Roman"/>
                <w:b/>
                <w:color w:val="000000" w:themeColor="text1"/>
                <w:sz w:val="16"/>
                <w:szCs w:val="18"/>
              </w:rPr>
              <w:t>IL-6</w:t>
            </w:r>
          </w:p>
        </w:tc>
        <w:tc>
          <w:tcPr>
            <w:tcW w:w="3402" w:type="dxa"/>
          </w:tcPr>
          <w:p w14:paraId="2942090D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rFonts w:ascii="Times New Roman" w:eastAsia="標楷體" w:hAnsi="Times New Roman" w:cs="Arial"/>
                <w:i/>
                <w:color w:val="000000" w:themeColor="text1"/>
                <w:kern w:val="0"/>
                <w:sz w:val="16"/>
                <w:szCs w:val="16"/>
              </w:rPr>
              <w:t xml:space="preserve"> TCTAATTCATATCTTCAACCAAGA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  <w:tc>
          <w:tcPr>
            <w:tcW w:w="3594" w:type="dxa"/>
          </w:tcPr>
          <w:p w14:paraId="65620220" w14:textId="77777777" w:rsidR="00E5102F" w:rsidRPr="003C74FA" w:rsidRDefault="00E5102F" w:rsidP="009F599C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</w:pP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5’-</w:t>
            </w:r>
            <w:r w:rsidR="00D62336" w:rsidRPr="003C74FA">
              <w:rPr>
                <w:rFonts w:ascii="Times New Roman" w:eastAsia="標楷體" w:hAnsi="Times New Roman" w:cs="Arial"/>
                <w:i/>
                <w:color w:val="000000" w:themeColor="text1"/>
                <w:kern w:val="0"/>
                <w:sz w:val="16"/>
                <w:szCs w:val="16"/>
              </w:rPr>
              <w:t xml:space="preserve"> TGGTCCTTAGCCACTCCTTC</w:t>
            </w:r>
            <w:r w:rsidRPr="003C74FA">
              <w:rPr>
                <w:rFonts w:ascii="Times New Roman" w:eastAsiaTheme="minorEastAsia" w:hAnsi="Times New Roman" w:cstheme="minorBidi"/>
                <w:i/>
                <w:iCs/>
                <w:color w:val="000000" w:themeColor="text1"/>
                <w:kern w:val="0"/>
                <w:sz w:val="16"/>
                <w:szCs w:val="20"/>
              </w:rPr>
              <w:t>-3’</w:t>
            </w:r>
          </w:p>
        </w:tc>
      </w:tr>
    </w:tbl>
    <w:p w14:paraId="04927177" w14:textId="77777777" w:rsidR="00E5102F" w:rsidRPr="003C74FA" w:rsidRDefault="00E5102F" w:rsidP="00C363EA">
      <w:pPr>
        <w:spacing w:line="360" w:lineRule="auto"/>
        <w:jc w:val="both"/>
        <w:rPr>
          <w:rFonts w:ascii="Times New Roman" w:hAnsi="Times New Roman"/>
          <w:i/>
          <w:color w:val="000000" w:themeColor="text1"/>
          <w:sz w:val="16"/>
          <w:szCs w:val="16"/>
        </w:rPr>
      </w:pPr>
    </w:p>
    <w:sectPr w:rsidR="00E5102F" w:rsidRPr="003C74FA" w:rsidSect="005474D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760F6" w14:textId="77777777" w:rsidR="009D7BDA" w:rsidRDefault="009D7BDA" w:rsidP="0080570A">
      <w:r>
        <w:separator/>
      </w:r>
    </w:p>
  </w:endnote>
  <w:endnote w:type="continuationSeparator" w:id="0">
    <w:p w14:paraId="7069F3DA" w14:textId="77777777" w:rsidR="009D7BDA" w:rsidRDefault="009D7BDA" w:rsidP="0080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78fd422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424462"/>
      <w:docPartObj>
        <w:docPartGallery w:val="Page Numbers (Bottom of Page)"/>
        <w:docPartUnique/>
      </w:docPartObj>
    </w:sdtPr>
    <w:sdtContent>
      <w:p w14:paraId="16F8861B" w14:textId="77777777" w:rsidR="004F187D" w:rsidRDefault="004F187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187D">
          <w:rPr>
            <w:noProof/>
            <w:lang w:val="zh-TW"/>
          </w:rPr>
          <w:t>1</w:t>
        </w:r>
        <w:r>
          <w:fldChar w:fldCharType="end"/>
        </w:r>
      </w:p>
    </w:sdtContent>
  </w:sdt>
  <w:p w14:paraId="573D71EE" w14:textId="77777777" w:rsidR="004F187D" w:rsidRDefault="004F187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31027" w14:textId="77777777" w:rsidR="009D7BDA" w:rsidRDefault="009D7BDA" w:rsidP="0080570A">
      <w:r>
        <w:separator/>
      </w:r>
    </w:p>
  </w:footnote>
  <w:footnote w:type="continuationSeparator" w:id="0">
    <w:p w14:paraId="7ED9CE74" w14:textId="77777777" w:rsidR="009D7BDA" w:rsidRDefault="009D7BDA" w:rsidP="00805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63"/>
    <w:rsid w:val="00063EF2"/>
    <w:rsid w:val="001151AD"/>
    <w:rsid w:val="00393AB0"/>
    <w:rsid w:val="003C74FA"/>
    <w:rsid w:val="004B3BB9"/>
    <w:rsid w:val="004F187D"/>
    <w:rsid w:val="00544CFD"/>
    <w:rsid w:val="005474DE"/>
    <w:rsid w:val="00590CEB"/>
    <w:rsid w:val="005E2E13"/>
    <w:rsid w:val="005E31A2"/>
    <w:rsid w:val="00600C1F"/>
    <w:rsid w:val="006C77CA"/>
    <w:rsid w:val="007E723A"/>
    <w:rsid w:val="0080570A"/>
    <w:rsid w:val="0095362F"/>
    <w:rsid w:val="009D7BDA"/>
    <w:rsid w:val="00BC5BF3"/>
    <w:rsid w:val="00C363EA"/>
    <w:rsid w:val="00D62336"/>
    <w:rsid w:val="00E32963"/>
    <w:rsid w:val="00E32F49"/>
    <w:rsid w:val="00E5102F"/>
    <w:rsid w:val="00EB1082"/>
    <w:rsid w:val="00FB7FF4"/>
    <w:rsid w:val="00FC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9EF0B"/>
  <w15:docId w15:val="{447C9076-A558-4B87-8B6E-B8A9D457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96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00C1F"/>
    <w:rPr>
      <w:i/>
      <w:iCs/>
    </w:rPr>
  </w:style>
  <w:style w:type="table" w:styleId="a4">
    <w:name w:val="Table Grid"/>
    <w:basedOn w:val="a1"/>
    <w:uiPriority w:val="59"/>
    <w:rsid w:val="00E51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057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0570A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057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0570A"/>
    <w:rPr>
      <w:rFonts w:ascii="Calibri" w:eastAsia="新細明體" w:hAnsi="Calibri" w:cs="Times New Roman"/>
      <w:sz w:val="20"/>
      <w:szCs w:val="20"/>
    </w:rPr>
  </w:style>
  <w:style w:type="paragraph" w:customStyle="1" w:styleId="Default">
    <w:name w:val="Default"/>
    <w:rsid w:val="00D6233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9">
    <w:name w:val="line number"/>
    <w:basedOn w:val="a0"/>
    <w:uiPriority w:val="99"/>
    <w:semiHidden/>
    <w:unhideWhenUsed/>
    <w:rsid w:val="0054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7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91C76-4FD4-465C-BA25-0021C7F7B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5</Words>
  <Characters>7385</Characters>
  <Application>Microsoft Office Word</Application>
  <DocSecurity>0</DocSecurity>
  <Lines>61</Lines>
  <Paragraphs>17</Paragraphs>
  <ScaleCrop>false</ScaleCrop>
  <Company>Microsoft</Company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英傳</dc:creator>
  <cp:lastModifiedBy>yingchuan</cp:lastModifiedBy>
  <cp:revision>3</cp:revision>
  <dcterms:created xsi:type="dcterms:W3CDTF">2023-04-21T03:21:00Z</dcterms:created>
  <dcterms:modified xsi:type="dcterms:W3CDTF">2023-05-12T01:27:00Z</dcterms:modified>
</cp:coreProperties>
</file>